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2821A" w14:textId="6979506C" w:rsidR="00271222" w:rsidRPr="001A4EE4" w:rsidRDefault="001A4EE4" w:rsidP="001A4EE4">
      <w:pPr>
        <w:spacing w:line="480" w:lineRule="auto"/>
        <w:rPr>
          <w:rFonts w:ascii="Times New Roman" w:hAnsi="Times New Roman" w:cs="Times New Roman"/>
          <w:b/>
          <w:bCs/>
        </w:rPr>
      </w:pPr>
      <w:bookmarkStart w:id="0" w:name="_GoBack"/>
      <w:bookmarkEnd w:id="0"/>
      <w:r w:rsidRPr="001A4EE4">
        <w:rPr>
          <w:rFonts w:ascii="Times New Roman" w:hAnsi="Times New Roman" w:cs="Times New Roman"/>
          <w:b/>
          <w:bCs/>
        </w:rPr>
        <w:t>Supplemental material title:</w:t>
      </w:r>
    </w:p>
    <w:p w14:paraId="55AECF26" w14:textId="670C394D" w:rsidR="001A4EE4" w:rsidRDefault="001A4EE4" w:rsidP="001A4EE4">
      <w:pPr>
        <w:spacing w:line="480" w:lineRule="auto"/>
        <w:rPr>
          <w:rFonts w:ascii="Times New Roman" w:hAnsi="Times New Roman" w:cs="Times New Roman"/>
        </w:rPr>
      </w:pPr>
      <w:r w:rsidRPr="001A4EE4">
        <w:rPr>
          <w:rFonts w:ascii="Times New Roman" w:hAnsi="Times New Roman" w:cs="Times New Roman"/>
        </w:rPr>
        <w:t>Supplemental material for the ‘</w:t>
      </w:r>
      <w:r w:rsidRPr="001A4EE4">
        <w:rPr>
          <w:rFonts w:ascii="Times New Roman" w:hAnsi="Times New Roman" w:cs="Times New Roman"/>
        </w:rPr>
        <w:t>Age at diagnosis and diagnostic delay across attention deficit hyperactivity and autism spectrums</w:t>
      </w:r>
      <w:r w:rsidRPr="001A4EE4">
        <w:rPr>
          <w:rFonts w:ascii="Times New Roman" w:hAnsi="Times New Roman" w:cs="Times New Roman"/>
        </w:rPr>
        <w:t>’ manuscript</w:t>
      </w:r>
    </w:p>
    <w:p w14:paraId="061A97A0" w14:textId="77777777" w:rsidR="001A4EE4" w:rsidRDefault="001A4EE4" w:rsidP="001A4EE4">
      <w:pPr>
        <w:spacing w:line="480" w:lineRule="auto"/>
        <w:rPr>
          <w:rFonts w:ascii="Times New Roman" w:hAnsi="Times New Roman" w:cs="Times New Roman"/>
        </w:rPr>
      </w:pPr>
    </w:p>
    <w:p w14:paraId="7CBD01EB" w14:textId="6E290059" w:rsidR="001A4EE4" w:rsidRDefault="001A4EE4" w:rsidP="001A4EE4">
      <w:pPr>
        <w:spacing w:line="480" w:lineRule="auto"/>
        <w:rPr>
          <w:rFonts w:ascii="Times New Roman" w:hAnsi="Times New Roman" w:cs="Times New Roman"/>
          <w:b/>
          <w:bCs/>
        </w:rPr>
      </w:pPr>
      <w:r>
        <w:rPr>
          <w:rFonts w:ascii="Times New Roman" w:hAnsi="Times New Roman" w:cs="Times New Roman"/>
          <w:b/>
          <w:bCs/>
        </w:rPr>
        <w:t xml:space="preserve">Supplemental material description: </w:t>
      </w:r>
    </w:p>
    <w:p w14:paraId="79973A97" w14:textId="611BAA2B" w:rsidR="001A4EE4" w:rsidRDefault="001A4EE4" w:rsidP="001A4EE4">
      <w:pPr>
        <w:spacing w:line="480" w:lineRule="auto"/>
        <w:rPr>
          <w:rFonts w:ascii="Times New Roman" w:hAnsi="Times New Roman" w:cs="Times New Roman"/>
        </w:rPr>
      </w:pPr>
      <w:r>
        <w:rPr>
          <w:rFonts w:ascii="Times New Roman" w:hAnsi="Times New Roman" w:cs="Times New Roman"/>
        </w:rPr>
        <w:t>A subset of the main sample completed ADHD and autism symptoms rating scales, and scores are reported for the ADHD, autism, and ADHD+autism groups. Significance testing between the ADHD, autism, and ADHD+autism is also reported in the supplemental material. Main effect ANCOVA statistics are included for all ANCOVA analyses described in the main manuscript.</w:t>
      </w:r>
    </w:p>
    <w:p w14:paraId="685F5D1B" w14:textId="77777777" w:rsidR="005C3999" w:rsidRDefault="005C3999" w:rsidP="001A4EE4">
      <w:pPr>
        <w:spacing w:line="480" w:lineRule="auto"/>
        <w:rPr>
          <w:rFonts w:ascii="Times New Roman" w:hAnsi="Times New Roman" w:cs="Times New Roman"/>
        </w:rPr>
      </w:pPr>
    </w:p>
    <w:p w14:paraId="30907F50" w14:textId="696F72DE" w:rsidR="005C3999" w:rsidRPr="005C3999" w:rsidRDefault="005C3999" w:rsidP="001A4EE4">
      <w:pPr>
        <w:spacing w:line="480" w:lineRule="auto"/>
        <w:rPr>
          <w:rFonts w:ascii="Times New Roman" w:hAnsi="Times New Roman" w:cs="Times New Roman"/>
        </w:rPr>
      </w:pPr>
      <w:r>
        <w:rPr>
          <w:rFonts w:ascii="Times New Roman" w:hAnsi="Times New Roman" w:cs="Times New Roman"/>
        </w:rPr>
        <w:t xml:space="preserve">Rachael Knott </w:t>
      </w:r>
      <w:r w:rsidRPr="005C3999">
        <w:rPr>
          <w:rFonts w:ascii="Times New Roman" w:hAnsi="Times New Roman" w:cs="Times New Roman"/>
        </w:rPr>
        <w:t>grants the Royal Australian and New Zealand College of Psychiatrists a non-exclusive worldwide licence to reproduce and publish the aforementioned material as supplemental material to Australian and New Zealand Journal of Psychiatry in the English language in all print and electronic formats of Australian and New Zealand Journal of Psychiatry for the life of Australian and New Zealand Journal of Psychiatry, including any future Royal Australian and New Zealand College of Psychiatrists print and electronic media, formats and products which may include Australian and New Zealand Journal of Psychiatry in its entirety. Full copyright acknowledgement will be made to the rights holder for this use.</w:t>
      </w:r>
    </w:p>
    <w:sectPr w:rsidR="005C3999" w:rsidRPr="005C3999" w:rsidSect="001A4EE4">
      <w:pgSz w:w="11900" w:h="16840"/>
      <w:pgMar w:top="2835" w:right="1701" w:bottom="2835"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EE4"/>
    <w:rsid w:val="00000C45"/>
    <w:rsid w:val="000035CF"/>
    <w:rsid w:val="00005C02"/>
    <w:rsid w:val="00007A34"/>
    <w:rsid w:val="00010F5E"/>
    <w:rsid w:val="00011052"/>
    <w:rsid w:val="00011DC4"/>
    <w:rsid w:val="00016733"/>
    <w:rsid w:val="000177DC"/>
    <w:rsid w:val="00017ABE"/>
    <w:rsid w:val="00017EBA"/>
    <w:rsid w:val="000214F2"/>
    <w:rsid w:val="00022A5A"/>
    <w:rsid w:val="00024090"/>
    <w:rsid w:val="00024098"/>
    <w:rsid w:val="00024CA5"/>
    <w:rsid w:val="00024FE7"/>
    <w:rsid w:val="00026221"/>
    <w:rsid w:val="000300FF"/>
    <w:rsid w:val="00030DA7"/>
    <w:rsid w:val="0003192A"/>
    <w:rsid w:val="00041117"/>
    <w:rsid w:val="00043D0B"/>
    <w:rsid w:val="00044DE7"/>
    <w:rsid w:val="00045937"/>
    <w:rsid w:val="0005190E"/>
    <w:rsid w:val="00053B69"/>
    <w:rsid w:val="00055495"/>
    <w:rsid w:val="000556DB"/>
    <w:rsid w:val="000559CD"/>
    <w:rsid w:val="00056C6A"/>
    <w:rsid w:val="0006103A"/>
    <w:rsid w:val="00062907"/>
    <w:rsid w:val="00063237"/>
    <w:rsid w:val="000635D0"/>
    <w:rsid w:val="000646CA"/>
    <w:rsid w:val="00066AE9"/>
    <w:rsid w:val="00066C88"/>
    <w:rsid w:val="00066EA2"/>
    <w:rsid w:val="00067822"/>
    <w:rsid w:val="00073254"/>
    <w:rsid w:val="0007432F"/>
    <w:rsid w:val="0007787A"/>
    <w:rsid w:val="00077D6F"/>
    <w:rsid w:val="00080335"/>
    <w:rsid w:val="000810B9"/>
    <w:rsid w:val="0008255D"/>
    <w:rsid w:val="00083094"/>
    <w:rsid w:val="0008728E"/>
    <w:rsid w:val="00090B24"/>
    <w:rsid w:val="00090B55"/>
    <w:rsid w:val="000919BC"/>
    <w:rsid w:val="000922DC"/>
    <w:rsid w:val="00092337"/>
    <w:rsid w:val="000929C7"/>
    <w:rsid w:val="000A0A49"/>
    <w:rsid w:val="000B19B9"/>
    <w:rsid w:val="000B1A2D"/>
    <w:rsid w:val="000B20F5"/>
    <w:rsid w:val="000B2F22"/>
    <w:rsid w:val="000B7806"/>
    <w:rsid w:val="000C00C3"/>
    <w:rsid w:val="000C184C"/>
    <w:rsid w:val="000C44DA"/>
    <w:rsid w:val="000C5141"/>
    <w:rsid w:val="000C6301"/>
    <w:rsid w:val="000C74DE"/>
    <w:rsid w:val="000D2DBD"/>
    <w:rsid w:val="000D456F"/>
    <w:rsid w:val="000D5DD6"/>
    <w:rsid w:val="000D6682"/>
    <w:rsid w:val="000E3393"/>
    <w:rsid w:val="000E69B6"/>
    <w:rsid w:val="000F2BFF"/>
    <w:rsid w:val="000F5005"/>
    <w:rsid w:val="000F5F4B"/>
    <w:rsid w:val="00101E47"/>
    <w:rsid w:val="00103E61"/>
    <w:rsid w:val="00107B53"/>
    <w:rsid w:val="00107FA6"/>
    <w:rsid w:val="00113640"/>
    <w:rsid w:val="001139D4"/>
    <w:rsid w:val="00120587"/>
    <w:rsid w:val="00121520"/>
    <w:rsid w:val="00122224"/>
    <w:rsid w:val="001227C2"/>
    <w:rsid w:val="001272E9"/>
    <w:rsid w:val="001349DA"/>
    <w:rsid w:val="00134E4B"/>
    <w:rsid w:val="00136548"/>
    <w:rsid w:val="001378FB"/>
    <w:rsid w:val="00140300"/>
    <w:rsid w:val="00143595"/>
    <w:rsid w:val="00143DEA"/>
    <w:rsid w:val="001454D6"/>
    <w:rsid w:val="00151B3E"/>
    <w:rsid w:val="00160723"/>
    <w:rsid w:val="0016618C"/>
    <w:rsid w:val="00170AE8"/>
    <w:rsid w:val="00172F77"/>
    <w:rsid w:val="00175145"/>
    <w:rsid w:val="001760EF"/>
    <w:rsid w:val="00176CA2"/>
    <w:rsid w:val="00176D2C"/>
    <w:rsid w:val="00176EB4"/>
    <w:rsid w:val="0018182D"/>
    <w:rsid w:val="00182850"/>
    <w:rsid w:val="001834F0"/>
    <w:rsid w:val="0018610E"/>
    <w:rsid w:val="00190ACD"/>
    <w:rsid w:val="001919CE"/>
    <w:rsid w:val="001921D7"/>
    <w:rsid w:val="001967CA"/>
    <w:rsid w:val="00196DA5"/>
    <w:rsid w:val="00197CC8"/>
    <w:rsid w:val="001A1C0E"/>
    <w:rsid w:val="001A28C0"/>
    <w:rsid w:val="001A323B"/>
    <w:rsid w:val="001A3D18"/>
    <w:rsid w:val="001A4EE4"/>
    <w:rsid w:val="001B1F3C"/>
    <w:rsid w:val="001B23AB"/>
    <w:rsid w:val="001B245F"/>
    <w:rsid w:val="001B253F"/>
    <w:rsid w:val="001B2EA9"/>
    <w:rsid w:val="001B3C4A"/>
    <w:rsid w:val="001B6B1C"/>
    <w:rsid w:val="001C0BA3"/>
    <w:rsid w:val="001C3801"/>
    <w:rsid w:val="001C49CD"/>
    <w:rsid w:val="001C4E99"/>
    <w:rsid w:val="001C6523"/>
    <w:rsid w:val="001D09D6"/>
    <w:rsid w:val="001D3828"/>
    <w:rsid w:val="001D5108"/>
    <w:rsid w:val="001D5C5A"/>
    <w:rsid w:val="001D6FC8"/>
    <w:rsid w:val="001E0F54"/>
    <w:rsid w:val="001E4FD1"/>
    <w:rsid w:val="001E6608"/>
    <w:rsid w:val="001E732A"/>
    <w:rsid w:val="001E75FC"/>
    <w:rsid w:val="001F2D1B"/>
    <w:rsid w:val="001F33C7"/>
    <w:rsid w:val="001F4B1E"/>
    <w:rsid w:val="0020070B"/>
    <w:rsid w:val="00200873"/>
    <w:rsid w:val="00200902"/>
    <w:rsid w:val="002024A6"/>
    <w:rsid w:val="00203A19"/>
    <w:rsid w:val="00203DB4"/>
    <w:rsid w:val="002058A8"/>
    <w:rsid w:val="0020689C"/>
    <w:rsid w:val="00206F15"/>
    <w:rsid w:val="00207384"/>
    <w:rsid w:val="00211C6B"/>
    <w:rsid w:val="002120C8"/>
    <w:rsid w:val="0021246C"/>
    <w:rsid w:val="00213279"/>
    <w:rsid w:val="002153CB"/>
    <w:rsid w:val="00217E02"/>
    <w:rsid w:val="00217E51"/>
    <w:rsid w:val="00220555"/>
    <w:rsid w:val="00220579"/>
    <w:rsid w:val="00222B9A"/>
    <w:rsid w:val="00223E10"/>
    <w:rsid w:val="0022479D"/>
    <w:rsid w:val="00225F97"/>
    <w:rsid w:val="00226210"/>
    <w:rsid w:val="0022698D"/>
    <w:rsid w:val="002313BE"/>
    <w:rsid w:val="00231D1D"/>
    <w:rsid w:val="00232E0F"/>
    <w:rsid w:val="00236BBD"/>
    <w:rsid w:val="00237E33"/>
    <w:rsid w:val="0024162D"/>
    <w:rsid w:val="00242A49"/>
    <w:rsid w:val="00245107"/>
    <w:rsid w:val="00246B89"/>
    <w:rsid w:val="00247A46"/>
    <w:rsid w:val="00251056"/>
    <w:rsid w:val="00251E7B"/>
    <w:rsid w:val="00255E7E"/>
    <w:rsid w:val="002562AB"/>
    <w:rsid w:val="002612F3"/>
    <w:rsid w:val="00263AB6"/>
    <w:rsid w:val="00263CA1"/>
    <w:rsid w:val="00263E58"/>
    <w:rsid w:val="00265168"/>
    <w:rsid w:val="00267727"/>
    <w:rsid w:val="00267F34"/>
    <w:rsid w:val="00270236"/>
    <w:rsid w:val="00271AC2"/>
    <w:rsid w:val="00272099"/>
    <w:rsid w:val="002721A2"/>
    <w:rsid w:val="00272730"/>
    <w:rsid w:val="002747CB"/>
    <w:rsid w:val="00276A0D"/>
    <w:rsid w:val="002832B4"/>
    <w:rsid w:val="002838F1"/>
    <w:rsid w:val="00284FEF"/>
    <w:rsid w:val="00285876"/>
    <w:rsid w:val="00290BE7"/>
    <w:rsid w:val="00292479"/>
    <w:rsid w:val="00292566"/>
    <w:rsid w:val="00294537"/>
    <w:rsid w:val="002946D1"/>
    <w:rsid w:val="0029479C"/>
    <w:rsid w:val="00294C94"/>
    <w:rsid w:val="00296A15"/>
    <w:rsid w:val="00297CF5"/>
    <w:rsid w:val="002A06C6"/>
    <w:rsid w:val="002A3A44"/>
    <w:rsid w:val="002A6EA0"/>
    <w:rsid w:val="002A7B70"/>
    <w:rsid w:val="002B1FDD"/>
    <w:rsid w:val="002B2620"/>
    <w:rsid w:val="002B27FC"/>
    <w:rsid w:val="002B58AB"/>
    <w:rsid w:val="002B599F"/>
    <w:rsid w:val="002C2F34"/>
    <w:rsid w:val="002C32AA"/>
    <w:rsid w:val="002C6805"/>
    <w:rsid w:val="002D068D"/>
    <w:rsid w:val="002D2401"/>
    <w:rsid w:val="002D627C"/>
    <w:rsid w:val="002E4C7B"/>
    <w:rsid w:val="002E569D"/>
    <w:rsid w:val="002F018E"/>
    <w:rsid w:val="002F4B56"/>
    <w:rsid w:val="002F771E"/>
    <w:rsid w:val="003008E4"/>
    <w:rsid w:val="00301440"/>
    <w:rsid w:val="00302761"/>
    <w:rsid w:val="00304D90"/>
    <w:rsid w:val="0030763F"/>
    <w:rsid w:val="0031110D"/>
    <w:rsid w:val="00312AD4"/>
    <w:rsid w:val="00313E22"/>
    <w:rsid w:val="00320AA0"/>
    <w:rsid w:val="00322D54"/>
    <w:rsid w:val="00322F33"/>
    <w:rsid w:val="00323855"/>
    <w:rsid w:val="00323F77"/>
    <w:rsid w:val="0032466B"/>
    <w:rsid w:val="00324CAA"/>
    <w:rsid w:val="003273A2"/>
    <w:rsid w:val="00327504"/>
    <w:rsid w:val="00330C51"/>
    <w:rsid w:val="00333149"/>
    <w:rsid w:val="0033596D"/>
    <w:rsid w:val="00336F91"/>
    <w:rsid w:val="0033759E"/>
    <w:rsid w:val="0034467E"/>
    <w:rsid w:val="0034623D"/>
    <w:rsid w:val="0034747E"/>
    <w:rsid w:val="00351941"/>
    <w:rsid w:val="00352080"/>
    <w:rsid w:val="0035472F"/>
    <w:rsid w:val="00354D1E"/>
    <w:rsid w:val="00361061"/>
    <w:rsid w:val="0036164D"/>
    <w:rsid w:val="00361D81"/>
    <w:rsid w:val="00362979"/>
    <w:rsid w:val="00366953"/>
    <w:rsid w:val="00366B75"/>
    <w:rsid w:val="00372C7A"/>
    <w:rsid w:val="00372F11"/>
    <w:rsid w:val="003738DE"/>
    <w:rsid w:val="00376501"/>
    <w:rsid w:val="00377894"/>
    <w:rsid w:val="00382410"/>
    <w:rsid w:val="003832E7"/>
    <w:rsid w:val="00383777"/>
    <w:rsid w:val="003879A9"/>
    <w:rsid w:val="00387C92"/>
    <w:rsid w:val="00390854"/>
    <w:rsid w:val="00390F8C"/>
    <w:rsid w:val="003958DC"/>
    <w:rsid w:val="00396924"/>
    <w:rsid w:val="00397828"/>
    <w:rsid w:val="00397F46"/>
    <w:rsid w:val="003A0301"/>
    <w:rsid w:val="003B419B"/>
    <w:rsid w:val="003B4DA7"/>
    <w:rsid w:val="003B57D2"/>
    <w:rsid w:val="003C1CF7"/>
    <w:rsid w:val="003C39D7"/>
    <w:rsid w:val="003C44D3"/>
    <w:rsid w:val="003C6DAF"/>
    <w:rsid w:val="003D38B4"/>
    <w:rsid w:val="003D79D5"/>
    <w:rsid w:val="003E106E"/>
    <w:rsid w:val="003E123E"/>
    <w:rsid w:val="003E12FB"/>
    <w:rsid w:val="003E3213"/>
    <w:rsid w:val="003E41E8"/>
    <w:rsid w:val="003E7618"/>
    <w:rsid w:val="003E7B06"/>
    <w:rsid w:val="003F0B20"/>
    <w:rsid w:val="003F173E"/>
    <w:rsid w:val="003F2DC5"/>
    <w:rsid w:val="003F336C"/>
    <w:rsid w:val="003F795B"/>
    <w:rsid w:val="00401F68"/>
    <w:rsid w:val="00403301"/>
    <w:rsid w:val="004058A9"/>
    <w:rsid w:val="00405C57"/>
    <w:rsid w:val="00407169"/>
    <w:rsid w:val="00407AD9"/>
    <w:rsid w:val="00407D72"/>
    <w:rsid w:val="0041071A"/>
    <w:rsid w:val="0041215B"/>
    <w:rsid w:val="004121EB"/>
    <w:rsid w:val="00413DA9"/>
    <w:rsid w:val="00416504"/>
    <w:rsid w:val="00417F40"/>
    <w:rsid w:val="00420EC1"/>
    <w:rsid w:val="004226CE"/>
    <w:rsid w:val="0043005B"/>
    <w:rsid w:val="00433F42"/>
    <w:rsid w:val="004352F7"/>
    <w:rsid w:val="00435897"/>
    <w:rsid w:val="00437A0D"/>
    <w:rsid w:val="0044046F"/>
    <w:rsid w:val="004420B7"/>
    <w:rsid w:val="004421EA"/>
    <w:rsid w:val="00443F39"/>
    <w:rsid w:val="00447C57"/>
    <w:rsid w:val="00451E10"/>
    <w:rsid w:val="00452C1C"/>
    <w:rsid w:val="004547C4"/>
    <w:rsid w:val="00454BAF"/>
    <w:rsid w:val="00456F5F"/>
    <w:rsid w:val="00457873"/>
    <w:rsid w:val="00460BD3"/>
    <w:rsid w:val="00460BE3"/>
    <w:rsid w:val="00463687"/>
    <w:rsid w:val="004655ED"/>
    <w:rsid w:val="00466DAD"/>
    <w:rsid w:val="00466E8C"/>
    <w:rsid w:val="00467BA3"/>
    <w:rsid w:val="00467E06"/>
    <w:rsid w:val="00470E2B"/>
    <w:rsid w:val="00471626"/>
    <w:rsid w:val="004744B6"/>
    <w:rsid w:val="00475FA2"/>
    <w:rsid w:val="00476A0A"/>
    <w:rsid w:val="00481356"/>
    <w:rsid w:val="00483D41"/>
    <w:rsid w:val="00484222"/>
    <w:rsid w:val="0048451D"/>
    <w:rsid w:val="004845B6"/>
    <w:rsid w:val="00484D00"/>
    <w:rsid w:val="004863BD"/>
    <w:rsid w:val="0049175B"/>
    <w:rsid w:val="0049236B"/>
    <w:rsid w:val="0049385E"/>
    <w:rsid w:val="004A0DC2"/>
    <w:rsid w:val="004A4389"/>
    <w:rsid w:val="004A4984"/>
    <w:rsid w:val="004A6112"/>
    <w:rsid w:val="004A635A"/>
    <w:rsid w:val="004A79A1"/>
    <w:rsid w:val="004B063B"/>
    <w:rsid w:val="004B106D"/>
    <w:rsid w:val="004B31CA"/>
    <w:rsid w:val="004B3938"/>
    <w:rsid w:val="004B4545"/>
    <w:rsid w:val="004B49A4"/>
    <w:rsid w:val="004B4E93"/>
    <w:rsid w:val="004B4F3D"/>
    <w:rsid w:val="004B5775"/>
    <w:rsid w:val="004B5F9F"/>
    <w:rsid w:val="004B6E13"/>
    <w:rsid w:val="004B71CE"/>
    <w:rsid w:val="004C25CE"/>
    <w:rsid w:val="004C4200"/>
    <w:rsid w:val="004C5BFB"/>
    <w:rsid w:val="004C739D"/>
    <w:rsid w:val="004D21E0"/>
    <w:rsid w:val="004D23AB"/>
    <w:rsid w:val="004D24AF"/>
    <w:rsid w:val="004D272E"/>
    <w:rsid w:val="004D2CDE"/>
    <w:rsid w:val="004D3332"/>
    <w:rsid w:val="004D37A7"/>
    <w:rsid w:val="004E1F18"/>
    <w:rsid w:val="004E2063"/>
    <w:rsid w:val="004E23DB"/>
    <w:rsid w:val="004E3542"/>
    <w:rsid w:val="004E4A89"/>
    <w:rsid w:val="004E7CE7"/>
    <w:rsid w:val="004F31A8"/>
    <w:rsid w:val="004F384D"/>
    <w:rsid w:val="004F5442"/>
    <w:rsid w:val="004F5FBF"/>
    <w:rsid w:val="004F6098"/>
    <w:rsid w:val="0050114E"/>
    <w:rsid w:val="005015C8"/>
    <w:rsid w:val="00502D07"/>
    <w:rsid w:val="0050309F"/>
    <w:rsid w:val="00503569"/>
    <w:rsid w:val="0050360D"/>
    <w:rsid w:val="00503C9C"/>
    <w:rsid w:val="005057E4"/>
    <w:rsid w:val="00506849"/>
    <w:rsid w:val="0051202C"/>
    <w:rsid w:val="005135F1"/>
    <w:rsid w:val="00521389"/>
    <w:rsid w:val="00521E02"/>
    <w:rsid w:val="00521F34"/>
    <w:rsid w:val="00521FBC"/>
    <w:rsid w:val="00525B64"/>
    <w:rsid w:val="00525EFF"/>
    <w:rsid w:val="00526B06"/>
    <w:rsid w:val="00531AEA"/>
    <w:rsid w:val="00531E6E"/>
    <w:rsid w:val="00532188"/>
    <w:rsid w:val="00533CC9"/>
    <w:rsid w:val="00536903"/>
    <w:rsid w:val="005377BC"/>
    <w:rsid w:val="005402D6"/>
    <w:rsid w:val="00541104"/>
    <w:rsid w:val="00551DA3"/>
    <w:rsid w:val="0055237D"/>
    <w:rsid w:val="005559BC"/>
    <w:rsid w:val="00557921"/>
    <w:rsid w:val="005579E8"/>
    <w:rsid w:val="00560984"/>
    <w:rsid w:val="00563406"/>
    <w:rsid w:val="00564BF2"/>
    <w:rsid w:val="005663B2"/>
    <w:rsid w:val="005666A0"/>
    <w:rsid w:val="00570F28"/>
    <w:rsid w:val="005716D7"/>
    <w:rsid w:val="00574A61"/>
    <w:rsid w:val="00575942"/>
    <w:rsid w:val="0057639E"/>
    <w:rsid w:val="00580E06"/>
    <w:rsid w:val="00581FB9"/>
    <w:rsid w:val="00582D11"/>
    <w:rsid w:val="005845BE"/>
    <w:rsid w:val="005853F8"/>
    <w:rsid w:val="00590175"/>
    <w:rsid w:val="00590EAC"/>
    <w:rsid w:val="00593231"/>
    <w:rsid w:val="005933A3"/>
    <w:rsid w:val="00594DF7"/>
    <w:rsid w:val="005A0CD3"/>
    <w:rsid w:val="005A1EF9"/>
    <w:rsid w:val="005A6C0A"/>
    <w:rsid w:val="005B295D"/>
    <w:rsid w:val="005B2BCF"/>
    <w:rsid w:val="005B67DE"/>
    <w:rsid w:val="005C3999"/>
    <w:rsid w:val="005C4C82"/>
    <w:rsid w:val="005C538A"/>
    <w:rsid w:val="005C5C1A"/>
    <w:rsid w:val="005D65C6"/>
    <w:rsid w:val="005D686F"/>
    <w:rsid w:val="005D7D10"/>
    <w:rsid w:val="005E0301"/>
    <w:rsid w:val="005E1496"/>
    <w:rsid w:val="005E2EF6"/>
    <w:rsid w:val="005E3EE9"/>
    <w:rsid w:val="005F0489"/>
    <w:rsid w:val="005F0BC2"/>
    <w:rsid w:val="005F2A5C"/>
    <w:rsid w:val="005F39C0"/>
    <w:rsid w:val="005F5ED1"/>
    <w:rsid w:val="005F78F7"/>
    <w:rsid w:val="00600FE5"/>
    <w:rsid w:val="00605BE7"/>
    <w:rsid w:val="00607512"/>
    <w:rsid w:val="00607A4E"/>
    <w:rsid w:val="00611136"/>
    <w:rsid w:val="0061456F"/>
    <w:rsid w:val="00616E4A"/>
    <w:rsid w:val="00621146"/>
    <w:rsid w:val="006215A7"/>
    <w:rsid w:val="00621F4F"/>
    <w:rsid w:val="0062795E"/>
    <w:rsid w:val="0063212F"/>
    <w:rsid w:val="00632543"/>
    <w:rsid w:val="00632AC6"/>
    <w:rsid w:val="00632F6A"/>
    <w:rsid w:val="00635A37"/>
    <w:rsid w:val="0064096D"/>
    <w:rsid w:val="00640F94"/>
    <w:rsid w:val="00642BA9"/>
    <w:rsid w:val="006434EF"/>
    <w:rsid w:val="00643DB8"/>
    <w:rsid w:val="00644359"/>
    <w:rsid w:val="00647FB6"/>
    <w:rsid w:val="00650629"/>
    <w:rsid w:val="0065346E"/>
    <w:rsid w:val="00654428"/>
    <w:rsid w:val="006555E8"/>
    <w:rsid w:val="00655D24"/>
    <w:rsid w:val="006568EF"/>
    <w:rsid w:val="00657598"/>
    <w:rsid w:val="006608E8"/>
    <w:rsid w:val="006637F3"/>
    <w:rsid w:val="00664343"/>
    <w:rsid w:val="00665495"/>
    <w:rsid w:val="00670302"/>
    <w:rsid w:val="00673E96"/>
    <w:rsid w:val="0067480A"/>
    <w:rsid w:val="00674DCA"/>
    <w:rsid w:val="0067504F"/>
    <w:rsid w:val="006769CF"/>
    <w:rsid w:val="00676A95"/>
    <w:rsid w:val="006804DF"/>
    <w:rsid w:val="00682B8F"/>
    <w:rsid w:val="0068765A"/>
    <w:rsid w:val="00690D96"/>
    <w:rsid w:val="00692E7C"/>
    <w:rsid w:val="00694C33"/>
    <w:rsid w:val="006979CE"/>
    <w:rsid w:val="006A4BAA"/>
    <w:rsid w:val="006A7F30"/>
    <w:rsid w:val="006B44E5"/>
    <w:rsid w:val="006B6C19"/>
    <w:rsid w:val="006B7B50"/>
    <w:rsid w:val="006B7D76"/>
    <w:rsid w:val="006C0ECF"/>
    <w:rsid w:val="006C408F"/>
    <w:rsid w:val="006C4920"/>
    <w:rsid w:val="006C501A"/>
    <w:rsid w:val="006C579A"/>
    <w:rsid w:val="006C5FA4"/>
    <w:rsid w:val="006C7B19"/>
    <w:rsid w:val="006C7F49"/>
    <w:rsid w:val="006D2FE2"/>
    <w:rsid w:val="006D311E"/>
    <w:rsid w:val="006D5970"/>
    <w:rsid w:val="006D5B85"/>
    <w:rsid w:val="006D7734"/>
    <w:rsid w:val="006D7E32"/>
    <w:rsid w:val="006E2392"/>
    <w:rsid w:val="006E3EEB"/>
    <w:rsid w:val="00700A8C"/>
    <w:rsid w:val="00700B9C"/>
    <w:rsid w:val="00700DA8"/>
    <w:rsid w:val="007014DB"/>
    <w:rsid w:val="00701A38"/>
    <w:rsid w:val="0070234A"/>
    <w:rsid w:val="00706DFE"/>
    <w:rsid w:val="00712571"/>
    <w:rsid w:val="007126E5"/>
    <w:rsid w:val="00715E75"/>
    <w:rsid w:val="00715F17"/>
    <w:rsid w:val="00717E72"/>
    <w:rsid w:val="00721BC6"/>
    <w:rsid w:val="00722D88"/>
    <w:rsid w:val="007244F3"/>
    <w:rsid w:val="0072549F"/>
    <w:rsid w:val="0072658D"/>
    <w:rsid w:val="0072699F"/>
    <w:rsid w:val="00727CA3"/>
    <w:rsid w:val="00733115"/>
    <w:rsid w:val="00736771"/>
    <w:rsid w:val="00740330"/>
    <w:rsid w:val="007406CF"/>
    <w:rsid w:val="00740B2E"/>
    <w:rsid w:val="0074233E"/>
    <w:rsid w:val="00745A4F"/>
    <w:rsid w:val="007466F9"/>
    <w:rsid w:val="00750F78"/>
    <w:rsid w:val="0075110C"/>
    <w:rsid w:val="007511E2"/>
    <w:rsid w:val="007571D9"/>
    <w:rsid w:val="00760230"/>
    <w:rsid w:val="0076117B"/>
    <w:rsid w:val="007637A8"/>
    <w:rsid w:val="00765EF4"/>
    <w:rsid w:val="00774C10"/>
    <w:rsid w:val="00775C99"/>
    <w:rsid w:val="00775DC3"/>
    <w:rsid w:val="00785157"/>
    <w:rsid w:val="007910B6"/>
    <w:rsid w:val="007915ED"/>
    <w:rsid w:val="00791750"/>
    <w:rsid w:val="0079194B"/>
    <w:rsid w:val="007935D0"/>
    <w:rsid w:val="00795E04"/>
    <w:rsid w:val="007A01D5"/>
    <w:rsid w:val="007A0996"/>
    <w:rsid w:val="007A117E"/>
    <w:rsid w:val="007A2C40"/>
    <w:rsid w:val="007A2D83"/>
    <w:rsid w:val="007A3271"/>
    <w:rsid w:val="007A429E"/>
    <w:rsid w:val="007B0ED8"/>
    <w:rsid w:val="007B138F"/>
    <w:rsid w:val="007B18D5"/>
    <w:rsid w:val="007B4D42"/>
    <w:rsid w:val="007B6FCD"/>
    <w:rsid w:val="007C04A8"/>
    <w:rsid w:val="007C0ADC"/>
    <w:rsid w:val="007C23F0"/>
    <w:rsid w:val="007C62D2"/>
    <w:rsid w:val="007D0C86"/>
    <w:rsid w:val="007D768C"/>
    <w:rsid w:val="007E181D"/>
    <w:rsid w:val="007E213A"/>
    <w:rsid w:val="007E2B19"/>
    <w:rsid w:val="007E3F1C"/>
    <w:rsid w:val="00801157"/>
    <w:rsid w:val="00801224"/>
    <w:rsid w:val="00801458"/>
    <w:rsid w:val="00802182"/>
    <w:rsid w:val="008026DF"/>
    <w:rsid w:val="00802B60"/>
    <w:rsid w:val="00807569"/>
    <w:rsid w:val="008115CF"/>
    <w:rsid w:val="00811D9B"/>
    <w:rsid w:val="00813415"/>
    <w:rsid w:val="008139A1"/>
    <w:rsid w:val="00815207"/>
    <w:rsid w:val="00820169"/>
    <w:rsid w:val="0082411A"/>
    <w:rsid w:val="008247A4"/>
    <w:rsid w:val="00826428"/>
    <w:rsid w:val="008313C4"/>
    <w:rsid w:val="00835502"/>
    <w:rsid w:val="00835A1E"/>
    <w:rsid w:val="00835A4B"/>
    <w:rsid w:val="00835AA2"/>
    <w:rsid w:val="00836B44"/>
    <w:rsid w:val="00836C41"/>
    <w:rsid w:val="008423CC"/>
    <w:rsid w:val="00845069"/>
    <w:rsid w:val="00845383"/>
    <w:rsid w:val="008472BA"/>
    <w:rsid w:val="00850061"/>
    <w:rsid w:val="00850EA4"/>
    <w:rsid w:val="00852D57"/>
    <w:rsid w:val="00854BC4"/>
    <w:rsid w:val="00854D4E"/>
    <w:rsid w:val="00856F3E"/>
    <w:rsid w:val="0086119D"/>
    <w:rsid w:val="00861462"/>
    <w:rsid w:val="0086210B"/>
    <w:rsid w:val="00862564"/>
    <w:rsid w:val="008638A3"/>
    <w:rsid w:val="00865552"/>
    <w:rsid w:val="00866115"/>
    <w:rsid w:val="00866EB5"/>
    <w:rsid w:val="00873EB7"/>
    <w:rsid w:val="00874E0B"/>
    <w:rsid w:val="008756C8"/>
    <w:rsid w:val="00875A40"/>
    <w:rsid w:val="008770D6"/>
    <w:rsid w:val="00877641"/>
    <w:rsid w:val="00880745"/>
    <w:rsid w:val="00882CD3"/>
    <w:rsid w:val="008837B0"/>
    <w:rsid w:val="00886CF0"/>
    <w:rsid w:val="00886EA3"/>
    <w:rsid w:val="00892C78"/>
    <w:rsid w:val="00894BF1"/>
    <w:rsid w:val="00894C8F"/>
    <w:rsid w:val="00896475"/>
    <w:rsid w:val="00897905"/>
    <w:rsid w:val="008A098C"/>
    <w:rsid w:val="008A37A6"/>
    <w:rsid w:val="008A3A00"/>
    <w:rsid w:val="008A3D3F"/>
    <w:rsid w:val="008A7CB6"/>
    <w:rsid w:val="008B0331"/>
    <w:rsid w:val="008B2A27"/>
    <w:rsid w:val="008B6B87"/>
    <w:rsid w:val="008B78A0"/>
    <w:rsid w:val="008C2CCD"/>
    <w:rsid w:val="008D0896"/>
    <w:rsid w:val="008D289D"/>
    <w:rsid w:val="008D490A"/>
    <w:rsid w:val="008D505F"/>
    <w:rsid w:val="008E13A9"/>
    <w:rsid w:val="008E25DA"/>
    <w:rsid w:val="008E371F"/>
    <w:rsid w:val="008E4EC6"/>
    <w:rsid w:val="008F02E6"/>
    <w:rsid w:val="008F1EF1"/>
    <w:rsid w:val="008F2F79"/>
    <w:rsid w:val="008F3282"/>
    <w:rsid w:val="008F32AA"/>
    <w:rsid w:val="008F6C40"/>
    <w:rsid w:val="008F7722"/>
    <w:rsid w:val="00900B53"/>
    <w:rsid w:val="00904069"/>
    <w:rsid w:val="00904718"/>
    <w:rsid w:val="00911A8D"/>
    <w:rsid w:val="00914A65"/>
    <w:rsid w:val="00914CC9"/>
    <w:rsid w:val="009174DB"/>
    <w:rsid w:val="00917729"/>
    <w:rsid w:val="0091774E"/>
    <w:rsid w:val="00920025"/>
    <w:rsid w:val="00920A52"/>
    <w:rsid w:val="0092530E"/>
    <w:rsid w:val="00927D51"/>
    <w:rsid w:val="00933BC7"/>
    <w:rsid w:val="00934B52"/>
    <w:rsid w:val="00935A7E"/>
    <w:rsid w:val="00937205"/>
    <w:rsid w:val="00937CE2"/>
    <w:rsid w:val="00941713"/>
    <w:rsid w:val="00944604"/>
    <w:rsid w:val="009461F8"/>
    <w:rsid w:val="00946EEA"/>
    <w:rsid w:val="00947BEC"/>
    <w:rsid w:val="009509F7"/>
    <w:rsid w:val="0095380A"/>
    <w:rsid w:val="009604F1"/>
    <w:rsid w:val="00961CDA"/>
    <w:rsid w:val="00963EE6"/>
    <w:rsid w:val="00965067"/>
    <w:rsid w:val="00965CB3"/>
    <w:rsid w:val="00965DD9"/>
    <w:rsid w:val="00965F9E"/>
    <w:rsid w:val="00966412"/>
    <w:rsid w:val="009677F4"/>
    <w:rsid w:val="00972734"/>
    <w:rsid w:val="00972E67"/>
    <w:rsid w:val="00981FD1"/>
    <w:rsid w:val="0098419D"/>
    <w:rsid w:val="00986FB3"/>
    <w:rsid w:val="00987F16"/>
    <w:rsid w:val="00994764"/>
    <w:rsid w:val="00995199"/>
    <w:rsid w:val="009953D6"/>
    <w:rsid w:val="00997CE5"/>
    <w:rsid w:val="009A016B"/>
    <w:rsid w:val="009B077D"/>
    <w:rsid w:val="009C0332"/>
    <w:rsid w:val="009C07D0"/>
    <w:rsid w:val="009C096C"/>
    <w:rsid w:val="009C10A6"/>
    <w:rsid w:val="009C215C"/>
    <w:rsid w:val="009C357A"/>
    <w:rsid w:val="009C3597"/>
    <w:rsid w:val="009C3CA0"/>
    <w:rsid w:val="009C42D0"/>
    <w:rsid w:val="009C49BD"/>
    <w:rsid w:val="009C5E96"/>
    <w:rsid w:val="009D01D2"/>
    <w:rsid w:val="009D7A32"/>
    <w:rsid w:val="009E0C19"/>
    <w:rsid w:val="009E0E1C"/>
    <w:rsid w:val="009E11F6"/>
    <w:rsid w:val="009E1346"/>
    <w:rsid w:val="009E2C59"/>
    <w:rsid w:val="009E2CD7"/>
    <w:rsid w:val="009E39AA"/>
    <w:rsid w:val="009E63D3"/>
    <w:rsid w:val="009E771F"/>
    <w:rsid w:val="009F0B03"/>
    <w:rsid w:val="009F0B80"/>
    <w:rsid w:val="009F1629"/>
    <w:rsid w:val="009F3AE8"/>
    <w:rsid w:val="009F4A32"/>
    <w:rsid w:val="009F5281"/>
    <w:rsid w:val="009F568C"/>
    <w:rsid w:val="009F7F70"/>
    <w:rsid w:val="00A00048"/>
    <w:rsid w:val="00A00ABD"/>
    <w:rsid w:val="00A03EA1"/>
    <w:rsid w:val="00A05A21"/>
    <w:rsid w:val="00A13C3E"/>
    <w:rsid w:val="00A15981"/>
    <w:rsid w:val="00A17DE4"/>
    <w:rsid w:val="00A17FE3"/>
    <w:rsid w:val="00A20281"/>
    <w:rsid w:val="00A30042"/>
    <w:rsid w:val="00A30C88"/>
    <w:rsid w:val="00A31DCC"/>
    <w:rsid w:val="00A336E6"/>
    <w:rsid w:val="00A350DD"/>
    <w:rsid w:val="00A43E9C"/>
    <w:rsid w:val="00A45B60"/>
    <w:rsid w:val="00A46115"/>
    <w:rsid w:val="00A50EA2"/>
    <w:rsid w:val="00A51B0B"/>
    <w:rsid w:val="00A52787"/>
    <w:rsid w:val="00A53376"/>
    <w:rsid w:val="00A55A92"/>
    <w:rsid w:val="00A65D7F"/>
    <w:rsid w:val="00A664F2"/>
    <w:rsid w:val="00A67CB5"/>
    <w:rsid w:val="00A70159"/>
    <w:rsid w:val="00A70E18"/>
    <w:rsid w:val="00A77C8B"/>
    <w:rsid w:val="00A80CF5"/>
    <w:rsid w:val="00A81D7C"/>
    <w:rsid w:val="00A84A2C"/>
    <w:rsid w:val="00A84CDC"/>
    <w:rsid w:val="00A87906"/>
    <w:rsid w:val="00A900D3"/>
    <w:rsid w:val="00A90AB9"/>
    <w:rsid w:val="00A92D17"/>
    <w:rsid w:val="00A9499A"/>
    <w:rsid w:val="00A952C9"/>
    <w:rsid w:val="00A96A51"/>
    <w:rsid w:val="00A96B54"/>
    <w:rsid w:val="00AA1280"/>
    <w:rsid w:val="00AA14D5"/>
    <w:rsid w:val="00AA2208"/>
    <w:rsid w:val="00AA3212"/>
    <w:rsid w:val="00AA494C"/>
    <w:rsid w:val="00AA70B6"/>
    <w:rsid w:val="00AA70C3"/>
    <w:rsid w:val="00AB132C"/>
    <w:rsid w:val="00AB45B4"/>
    <w:rsid w:val="00AB53B7"/>
    <w:rsid w:val="00AB677C"/>
    <w:rsid w:val="00AB7718"/>
    <w:rsid w:val="00AC039F"/>
    <w:rsid w:val="00AC12ED"/>
    <w:rsid w:val="00AC20BA"/>
    <w:rsid w:val="00AC27A0"/>
    <w:rsid w:val="00AC3059"/>
    <w:rsid w:val="00AC394F"/>
    <w:rsid w:val="00AC445E"/>
    <w:rsid w:val="00AC66B2"/>
    <w:rsid w:val="00AD08CF"/>
    <w:rsid w:val="00AD127C"/>
    <w:rsid w:val="00AD5B8B"/>
    <w:rsid w:val="00AD66E8"/>
    <w:rsid w:val="00AE0AAF"/>
    <w:rsid w:val="00AE0BD5"/>
    <w:rsid w:val="00AE26F0"/>
    <w:rsid w:val="00AE291C"/>
    <w:rsid w:val="00AE6FDD"/>
    <w:rsid w:val="00AF01B3"/>
    <w:rsid w:val="00AF023C"/>
    <w:rsid w:val="00AF0B8F"/>
    <w:rsid w:val="00AF1E75"/>
    <w:rsid w:val="00AF3035"/>
    <w:rsid w:val="00AF3469"/>
    <w:rsid w:val="00AF4F78"/>
    <w:rsid w:val="00AF580F"/>
    <w:rsid w:val="00AF6403"/>
    <w:rsid w:val="00B00373"/>
    <w:rsid w:val="00B0038E"/>
    <w:rsid w:val="00B02109"/>
    <w:rsid w:val="00B0234D"/>
    <w:rsid w:val="00B04AFA"/>
    <w:rsid w:val="00B15535"/>
    <w:rsid w:val="00B17521"/>
    <w:rsid w:val="00B217FC"/>
    <w:rsid w:val="00B22415"/>
    <w:rsid w:val="00B23376"/>
    <w:rsid w:val="00B23FE9"/>
    <w:rsid w:val="00B240C7"/>
    <w:rsid w:val="00B25BD0"/>
    <w:rsid w:val="00B25DA9"/>
    <w:rsid w:val="00B25FF8"/>
    <w:rsid w:val="00B30029"/>
    <w:rsid w:val="00B307B2"/>
    <w:rsid w:val="00B31258"/>
    <w:rsid w:val="00B3235B"/>
    <w:rsid w:val="00B3396F"/>
    <w:rsid w:val="00B36200"/>
    <w:rsid w:val="00B42464"/>
    <w:rsid w:val="00B425C1"/>
    <w:rsid w:val="00B46243"/>
    <w:rsid w:val="00B46778"/>
    <w:rsid w:val="00B504CA"/>
    <w:rsid w:val="00B53106"/>
    <w:rsid w:val="00B57FBF"/>
    <w:rsid w:val="00B7370C"/>
    <w:rsid w:val="00B74129"/>
    <w:rsid w:val="00B74E91"/>
    <w:rsid w:val="00B75F90"/>
    <w:rsid w:val="00B765A2"/>
    <w:rsid w:val="00B80C61"/>
    <w:rsid w:val="00B8155A"/>
    <w:rsid w:val="00B81EBF"/>
    <w:rsid w:val="00B8345D"/>
    <w:rsid w:val="00B84A11"/>
    <w:rsid w:val="00B86756"/>
    <w:rsid w:val="00B90993"/>
    <w:rsid w:val="00B91889"/>
    <w:rsid w:val="00B932E8"/>
    <w:rsid w:val="00B94ABD"/>
    <w:rsid w:val="00B95F54"/>
    <w:rsid w:val="00B96399"/>
    <w:rsid w:val="00B96EF6"/>
    <w:rsid w:val="00B97B9A"/>
    <w:rsid w:val="00B97E77"/>
    <w:rsid w:val="00BA10A3"/>
    <w:rsid w:val="00BA40FC"/>
    <w:rsid w:val="00BA7888"/>
    <w:rsid w:val="00BB0BDF"/>
    <w:rsid w:val="00BB23A9"/>
    <w:rsid w:val="00BB3FD4"/>
    <w:rsid w:val="00BB43C5"/>
    <w:rsid w:val="00BB5B1E"/>
    <w:rsid w:val="00BB7A45"/>
    <w:rsid w:val="00BB7D28"/>
    <w:rsid w:val="00BC25FE"/>
    <w:rsid w:val="00BC4E42"/>
    <w:rsid w:val="00BC57C0"/>
    <w:rsid w:val="00BD1F65"/>
    <w:rsid w:val="00BD41D7"/>
    <w:rsid w:val="00BE421A"/>
    <w:rsid w:val="00BE7746"/>
    <w:rsid w:val="00BE7B32"/>
    <w:rsid w:val="00BF3BC8"/>
    <w:rsid w:val="00BF40D9"/>
    <w:rsid w:val="00BF478C"/>
    <w:rsid w:val="00BF4B8F"/>
    <w:rsid w:val="00C01C46"/>
    <w:rsid w:val="00C037BF"/>
    <w:rsid w:val="00C03EB1"/>
    <w:rsid w:val="00C045A9"/>
    <w:rsid w:val="00C053EC"/>
    <w:rsid w:val="00C06634"/>
    <w:rsid w:val="00C06997"/>
    <w:rsid w:val="00C12A35"/>
    <w:rsid w:val="00C135C9"/>
    <w:rsid w:val="00C13FAF"/>
    <w:rsid w:val="00C143B2"/>
    <w:rsid w:val="00C1557F"/>
    <w:rsid w:val="00C1730F"/>
    <w:rsid w:val="00C1737E"/>
    <w:rsid w:val="00C17D1B"/>
    <w:rsid w:val="00C304AF"/>
    <w:rsid w:val="00C32602"/>
    <w:rsid w:val="00C3302D"/>
    <w:rsid w:val="00C3465F"/>
    <w:rsid w:val="00C34835"/>
    <w:rsid w:val="00C353D3"/>
    <w:rsid w:val="00C36414"/>
    <w:rsid w:val="00C41F8E"/>
    <w:rsid w:val="00C44E02"/>
    <w:rsid w:val="00C45471"/>
    <w:rsid w:val="00C51191"/>
    <w:rsid w:val="00C519BC"/>
    <w:rsid w:val="00C55298"/>
    <w:rsid w:val="00C606A7"/>
    <w:rsid w:val="00C606FB"/>
    <w:rsid w:val="00C626A1"/>
    <w:rsid w:val="00C62D2D"/>
    <w:rsid w:val="00C63900"/>
    <w:rsid w:val="00C64EAA"/>
    <w:rsid w:val="00C6595A"/>
    <w:rsid w:val="00C72706"/>
    <w:rsid w:val="00C72998"/>
    <w:rsid w:val="00C73661"/>
    <w:rsid w:val="00C73A5A"/>
    <w:rsid w:val="00C75B0C"/>
    <w:rsid w:val="00C84D1B"/>
    <w:rsid w:val="00C87E78"/>
    <w:rsid w:val="00C91669"/>
    <w:rsid w:val="00C96D31"/>
    <w:rsid w:val="00C97193"/>
    <w:rsid w:val="00C97C51"/>
    <w:rsid w:val="00CA24FE"/>
    <w:rsid w:val="00CA328B"/>
    <w:rsid w:val="00CA6002"/>
    <w:rsid w:val="00CA6389"/>
    <w:rsid w:val="00CA7F08"/>
    <w:rsid w:val="00CB1849"/>
    <w:rsid w:val="00CB338A"/>
    <w:rsid w:val="00CB6A76"/>
    <w:rsid w:val="00CB6C2A"/>
    <w:rsid w:val="00CC0804"/>
    <w:rsid w:val="00CC2318"/>
    <w:rsid w:val="00CC37A7"/>
    <w:rsid w:val="00CC3EE1"/>
    <w:rsid w:val="00CC43D6"/>
    <w:rsid w:val="00CC4728"/>
    <w:rsid w:val="00CC4ECE"/>
    <w:rsid w:val="00CC5359"/>
    <w:rsid w:val="00CC56E8"/>
    <w:rsid w:val="00CC5854"/>
    <w:rsid w:val="00CD1077"/>
    <w:rsid w:val="00CD2625"/>
    <w:rsid w:val="00CD4CD4"/>
    <w:rsid w:val="00CD7C1C"/>
    <w:rsid w:val="00CE13C5"/>
    <w:rsid w:val="00CE1BBC"/>
    <w:rsid w:val="00CE4B25"/>
    <w:rsid w:val="00CE4C40"/>
    <w:rsid w:val="00CE5361"/>
    <w:rsid w:val="00CF061B"/>
    <w:rsid w:val="00CF1B11"/>
    <w:rsid w:val="00CF1B2C"/>
    <w:rsid w:val="00CF308C"/>
    <w:rsid w:val="00CF4E44"/>
    <w:rsid w:val="00CF51DD"/>
    <w:rsid w:val="00CF5200"/>
    <w:rsid w:val="00CF7A82"/>
    <w:rsid w:val="00D01023"/>
    <w:rsid w:val="00D02EDD"/>
    <w:rsid w:val="00D060F5"/>
    <w:rsid w:val="00D06451"/>
    <w:rsid w:val="00D079FF"/>
    <w:rsid w:val="00D120D0"/>
    <w:rsid w:val="00D12BEF"/>
    <w:rsid w:val="00D1515E"/>
    <w:rsid w:val="00D1583D"/>
    <w:rsid w:val="00D1794E"/>
    <w:rsid w:val="00D2123E"/>
    <w:rsid w:val="00D22B63"/>
    <w:rsid w:val="00D30586"/>
    <w:rsid w:val="00D3191D"/>
    <w:rsid w:val="00D31FCD"/>
    <w:rsid w:val="00D3200F"/>
    <w:rsid w:val="00D33652"/>
    <w:rsid w:val="00D33B4C"/>
    <w:rsid w:val="00D33F77"/>
    <w:rsid w:val="00D348F9"/>
    <w:rsid w:val="00D349D1"/>
    <w:rsid w:val="00D43031"/>
    <w:rsid w:val="00D4586A"/>
    <w:rsid w:val="00D4773E"/>
    <w:rsid w:val="00D52F3C"/>
    <w:rsid w:val="00D53D11"/>
    <w:rsid w:val="00D545C9"/>
    <w:rsid w:val="00D5603A"/>
    <w:rsid w:val="00D62ECD"/>
    <w:rsid w:val="00D63021"/>
    <w:rsid w:val="00D65E87"/>
    <w:rsid w:val="00D66A05"/>
    <w:rsid w:val="00D71575"/>
    <w:rsid w:val="00D71D7C"/>
    <w:rsid w:val="00D721E0"/>
    <w:rsid w:val="00D7345B"/>
    <w:rsid w:val="00D750DB"/>
    <w:rsid w:val="00D75EAC"/>
    <w:rsid w:val="00D75FC2"/>
    <w:rsid w:val="00D80C0E"/>
    <w:rsid w:val="00D83DB9"/>
    <w:rsid w:val="00D86DBD"/>
    <w:rsid w:val="00D86FD2"/>
    <w:rsid w:val="00D87A78"/>
    <w:rsid w:val="00D919AC"/>
    <w:rsid w:val="00DA058E"/>
    <w:rsid w:val="00DA1589"/>
    <w:rsid w:val="00DA1680"/>
    <w:rsid w:val="00DA1CA5"/>
    <w:rsid w:val="00DA27CF"/>
    <w:rsid w:val="00DA38D3"/>
    <w:rsid w:val="00DA4050"/>
    <w:rsid w:val="00DA462A"/>
    <w:rsid w:val="00DA5239"/>
    <w:rsid w:val="00DA53F6"/>
    <w:rsid w:val="00DB372A"/>
    <w:rsid w:val="00DB3CA5"/>
    <w:rsid w:val="00DC0966"/>
    <w:rsid w:val="00DC2148"/>
    <w:rsid w:val="00DC3970"/>
    <w:rsid w:val="00DD1443"/>
    <w:rsid w:val="00DD579F"/>
    <w:rsid w:val="00DD6591"/>
    <w:rsid w:val="00DD694B"/>
    <w:rsid w:val="00DD6BCF"/>
    <w:rsid w:val="00DD6C5E"/>
    <w:rsid w:val="00DE0D1F"/>
    <w:rsid w:val="00DE1C59"/>
    <w:rsid w:val="00DE67FD"/>
    <w:rsid w:val="00DE7C08"/>
    <w:rsid w:val="00DF1BC2"/>
    <w:rsid w:val="00DF2052"/>
    <w:rsid w:val="00DF2090"/>
    <w:rsid w:val="00DF6239"/>
    <w:rsid w:val="00DF6EC3"/>
    <w:rsid w:val="00DF7384"/>
    <w:rsid w:val="00E01FFC"/>
    <w:rsid w:val="00E0517B"/>
    <w:rsid w:val="00E20B0C"/>
    <w:rsid w:val="00E2147D"/>
    <w:rsid w:val="00E24695"/>
    <w:rsid w:val="00E27A7D"/>
    <w:rsid w:val="00E3032B"/>
    <w:rsid w:val="00E3402E"/>
    <w:rsid w:val="00E35309"/>
    <w:rsid w:val="00E3557C"/>
    <w:rsid w:val="00E378E9"/>
    <w:rsid w:val="00E42285"/>
    <w:rsid w:val="00E424B5"/>
    <w:rsid w:val="00E44198"/>
    <w:rsid w:val="00E4634F"/>
    <w:rsid w:val="00E50B22"/>
    <w:rsid w:val="00E525BA"/>
    <w:rsid w:val="00E531C9"/>
    <w:rsid w:val="00E552D4"/>
    <w:rsid w:val="00E56482"/>
    <w:rsid w:val="00E60F72"/>
    <w:rsid w:val="00E62018"/>
    <w:rsid w:val="00E62B73"/>
    <w:rsid w:val="00E62FEE"/>
    <w:rsid w:val="00E6381D"/>
    <w:rsid w:val="00E6521A"/>
    <w:rsid w:val="00E6610B"/>
    <w:rsid w:val="00E722E1"/>
    <w:rsid w:val="00E746E0"/>
    <w:rsid w:val="00E7731F"/>
    <w:rsid w:val="00E807AB"/>
    <w:rsid w:val="00E811CC"/>
    <w:rsid w:val="00E8140D"/>
    <w:rsid w:val="00E815CA"/>
    <w:rsid w:val="00E83B82"/>
    <w:rsid w:val="00E83D82"/>
    <w:rsid w:val="00E84E0A"/>
    <w:rsid w:val="00E861BF"/>
    <w:rsid w:val="00E91B01"/>
    <w:rsid w:val="00E91EF1"/>
    <w:rsid w:val="00E92391"/>
    <w:rsid w:val="00E96878"/>
    <w:rsid w:val="00EA049D"/>
    <w:rsid w:val="00EB2DF4"/>
    <w:rsid w:val="00EB3839"/>
    <w:rsid w:val="00EB4416"/>
    <w:rsid w:val="00EB4B23"/>
    <w:rsid w:val="00EB5638"/>
    <w:rsid w:val="00EB5830"/>
    <w:rsid w:val="00EB6B73"/>
    <w:rsid w:val="00EB7247"/>
    <w:rsid w:val="00EC6C1E"/>
    <w:rsid w:val="00EC6EB0"/>
    <w:rsid w:val="00ED1E4D"/>
    <w:rsid w:val="00ED32DE"/>
    <w:rsid w:val="00ED356C"/>
    <w:rsid w:val="00ED35FA"/>
    <w:rsid w:val="00EE02A8"/>
    <w:rsid w:val="00EE0DFE"/>
    <w:rsid w:val="00EE1669"/>
    <w:rsid w:val="00EE1CF1"/>
    <w:rsid w:val="00EE1F4F"/>
    <w:rsid w:val="00EE43EB"/>
    <w:rsid w:val="00EE7619"/>
    <w:rsid w:val="00EF55BB"/>
    <w:rsid w:val="00EF7C2A"/>
    <w:rsid w:val="00F0027A"/>
    <w:rsid w:val="00F01613"/>
    <w:rsid w:val="00F01701"/>
    <w:rsid w:val="00F01E8B"/>
    <w:rsid w:val="00F05358"/>
    <w:rsid w:val="00F05E9B"/>
    <w:rsid w:val="00F06013"/>
    <w:rsid w:val="00F07530"/>
    <w:rsid w:val="00F10DB2"/>
    <w:rsid w:val="00F12D5C"/>
    <w:rsid w:val="00F17DAB"/>
    <w:rsid w:val="00F20054"/>
    <w:rsid w:val="00F202DF"/>
    <w:rsid w:val="00F27C0C"/>
    <w:rsid w:val="00F30593"/>
    <w:rsid w:val="00F31A10"/>
    <w:rsid w:val="00F32BFE"/>
    <w:rsid w:val="00F33099"/>
    <w:rsid w:val="00F33C0F"/>
    <w:rsid w:val="00F35154"/>
    <w:rsid w:val="00F3641D"/>
    <w:rsid w:val="00F37C42"/>
    <w:rsid w:val="00F4043D"/>
    <w:rsid w:val="00F41F38"/>
    <w:rsid w:val="00F42073"/>
    <w:rsid w:val="00F43406"/>
    <w:rsid w:val="00F43822"/>
    <w:rsid w:val="00F47211"/>
    <w:rsid w:val="00F5168E"/>
    <w:rsid w:val="00F51AF4"/>
    <w:rsid w:val="00F522E7"/>
    <w:rsid w:val="00F53B52"/>
    <w:rsid w:val="00F543FC"/>
    <w:rsid w:val="00F55E0A"/>
    <w:rsid w:val="00F57349"/>
    <w:rsid w:val="00F61DCE"/>
    <w:rsid w:val="00F6513E"/>
    <w:rsid w:val="00F74ACC"/>
    <w:rsid w:val="00F80F23"/>
    <w:rsid w:val="00F81726"/>
    <w:rsid w:val="00F849A2"/>
    <w:rsid w:val="00F84A90"/>
    <w:rsid w:val="00F86EC5"/>
    <w:rsid w:val="00F90D68"/>
    <w:rsid w:val="00F9648F"/>
    <w:rsid w:val="00F966A4"/>
    <w:rsid w:val="00F9753F"/>
    <w:rsid w:val="00FA1BF6"/>
    <w:rsid w:val="00FA2F3A"/>
    <w:rsid w:val="00FA6C11"/>
    <w:rsid w:val="00FB1105"/>
    <w:rsid w:val="00FB17D1"/>
    <w:rsid w:val="00FB18F5"/>
    <w:rsid w:val="00FB65B6"/>
    <w:rsid w:val="00FB691D"/>
    <w:rsid w:val="00FB7063"/>
    <w:rsid w:val="00FC2AC2"/>
    <w:rsid w:val="00FC7D50"/>
    <w:rsid w:val="00FD0343"/>
    <w:rsid w:val="00FD107A"/>
    <w:rsid w:val="00FD15B3"/>
    <w:rsid w:val="00FD29FE"/>
    <w:rsid w:val="00FD6455"/>
    <w:rsid w:val="00FD728F"/>
    <w:rsid w:val="00FD7A65"/>
    <w:rsid w:val="00FE0FA5"/>
    <w:rsid w:val="00FE2274"/>
    <w:rsid w:val="00FF2091"/>
    <w:rsid w:val="00FF42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64AAC54"/>
  <w15:chartTrackingRefBased/>
  <w15:docId w15:val="{F0BE55AA-0E74-C844-97C3-EEE5E20B0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63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663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91</Words>
  <Characters>10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Knott</dc:creator>
  <cp:keywords/>
  <dc:description/>
  <cp:lastModifiedBy>Rachael Knott</cp:lastModifiedBy>
  <cp:revision>2</cp:revision>
  <dcterms:created xsi:type="dcterms:W3CDTF">2023-03-22T03:47:00Z</dcterms:created>
  <dcterms:modified xsi:type="dcterms:W3CDTF">2023-03-22T04:07:00Z</dcterms:modified>
</cp:coreProperties>
</file>